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94D7B" w14:textId="02989CDE" w:rsidR="00976C8D" w:rsidRPr="00652514" w:rsidRDefault="00652514" w:rsidP="00652514">
      <w:pPr>
        <w:jc w:val="center"/>
        <w:rPr>
          <w:rFonts w:ascii="Liberation Serif" w:eastAsia="Noto Sans CJK SC" w:hAnsi="Liberation Serif" w:cs="Lohit Devanagari"/>
          <w:b/>
          <w:bCs/>
          <w:sz w:val="40"/>
          <w:szCs w:val="40"/>
          <w:lang w:eastAsia="zh-CN" w:bidi="hi-IN"/>
        </w:rPr>
      </w:pPr>
      <w:r w:rsidRPr="00652514">
        <w:rPr>
          <w:rFonts w:ascii="Liberation Serif" w:eastAsia="Noto Sans CJK SC" w:hAnsi="Liberation Serif" w:cs="Lohit Devanagari"/>
          <w:b/>
          <w:bCs/>
          <w:sz w:val="40"/>
          <w:szCs w:val="40"/>
          <w:lang w:eastAsia="zh-CN" w:bidi="hi-IN"/>
        </w:rPr>
        <w:t>Description of supplementary datasets</w:t>
      </w:r>
    </w:p>
    <w:p w14:paraId="41947A7E" w14:textId="782C09B7" w:rsidR="00652514" w:rsidRDefault="00652514">
      <w:pPr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</w:pPr>
    </w:p>
    <w:p w14:paraId="1DF8DAC8" w14:textId="77777777" w:rsidR="00652514" w:rsidRDefault="00652514">
      <w:r w:rsidRPr="00652514"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  <w:t>Supplementary dataset 1.</w:t>
      </w:r>
      <w:r w:rsidRPr="00652514">
        <w:t xml:space="preserve"> </w:t>
      </w:r>
    </w:p>
    <w:p w14:paraId="4C7D986E" w14:textId="75A38A2D" w:rsidR="00652514" w:rsidRDefault="00652514">
      <w:pPr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</w:pPr>
      <w:r w:rsidRPr="00652514"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  <w:t>Representative Haddock ensembles for the ppIRS1, ppCD28 and ppRS-IRS1 complexes</w:t>
      </w:r>
    </w:p>
    <w:p w14:paraId="2E2F3B80" w14:textId="77777777" w:rsidR="00652514" w:rsidRDefault="00652514" w:rsidP="00652514">
      <w:pPr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</w:pPr>
    </w:p>
    <w:p w14:paraId="718DC643" w14:textId="2CF0D52F" w:rsidR="00652514" w:rsidRDefault="00652514" w:rsidP="00652514">
      <w:r w:rsidRPr="00652514"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  <w:t xml:space="preserve">Supplementary dataset </w:t>
      </w:r>
      <w:r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  <w:t>2.</w:t>
      </w:r>
      <w:r w:rsidRPr="00652514">
        <w:t xml:space="preserve"> </w:t>
      </w:r>
    </w:p>
    <w:p w14:paraId="67DA47F0" w14:textId="0C222598" w:rsidR="00652514" w:rsidRDefault="00652514" w:rsidP="00652514">
      <w:pPr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</w:pPr>
      <w:r w:rsidRPr="00652514"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  <w:t>PDB files for all molecular dynamics runs (a total of 39)</w:t>
      </w:r>
    </w:p>
    <w:p w14:paraId="40984737" w14:textId="77777777" w:rsidR="00652514" w:rsidRDefault="00652514" w:rsidP="00652514">
      <w:pPr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</w:pPr>
    </w:p>
    <w:p w14:paraId="3864BECC" w14:textId="0645D8BC" w:rsidR="00652514" w:rsidRDefault="00652514" w:rsidP="00652514">
      <w:r w:rsidRPr="00652514"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  <w:t xml:space="preserve">Supplementary dataset </w:t>
      </w:r>
      <w:r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  <w:t>3</w:t>
      </w:r>
      <w:r>
        <w:rPr>
          <w:rFonts w:ascii="Liberation Serif" w:eastAsia="Noto Sans CJK SC" w:hAnsi="Liberation Serif" w:cs="Lohit Devanagari"/>
          <w:b/>
          <w:bCs/>
          <w:sz w:val="24"/>
          <w:szCs w:val="24"/>
          <w:lang w:eastAsia="zh-CN" w:bidi="hi-IN"/>
        </w:rPr>
        <w:t>.</w:t>
      </w:r>
      <w:r w:rsidRPr="00652514">
        <w:t xml:space="preserve"> </w:t>
      </w:r>
    </w:p>
    <w:p w14:paraId="1508F789" w14:textId="61A15BA6" w:rsidR="00652514" w:rsidRDefault="00652514" w:rsidP="00652514">
      <w:pPr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</w:pPr>
      <w:r w:rsidRPr="00652514"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  <w:t>Selected molecular dynamics movies showing the ppIRS1, p0IRS1, ppCD28, p0CD28, ppRS-IRS1 and p0RS-IRS1 peptides onSHP2, as well as representative catalytic-like models</w:t>
      </w:r>
      <w:r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  <w:t>.</w:t>
      </w:r>
    </w:p>
    <w:p w14:paraId="79F64551" w14:textId="77777777" w:rsidR="00652514" w:rsidRDefault="00652514" w:rsidP="00652514">
      <w:pPr>
        <w:rPr>
          <w:rFonts w:ascii="Liberation Serif" w:eastAsia="Noto Sans CJK SC" w:hAnsi="Liberation Serif" w:cs="Lohit Devanagari"/>
          <w:sz w:val="24"/>
          <w:szCs w:val="24"/>
          <w:lang w:eastAsia="zh-CN" w:bidi="hi-IN"/>
        </w:rPr>
      </w:pPr>
    </w:p>
    <w:sectPr w:rsidR="00652514" w:rsidSect="00962A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Noto Sans CJK SC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14"/>
    <w:rsid w:val="00076B97"/>
    <w:rsid w:val="00652514"/>
    <w:rsid w:val="00962A2F"/>
    <w:rsid w:val="009C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A8FB7"/>
  <w15:chartTrackingRefBased/>
  <w15:docId w15:val="{2262275F-BD1B-4838-97A5-1ABCFC132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s</dc:creator>
  <cp:keywords/>
  <dc:description/>
  <cp:lastModifiedBy>Andras</cp:lastModifiedBy>
  <cp:revision>1</cp:revision>
  <dcterms:created xsi:type="dcterms:W3CDTF">2022-07-19T21:23:00Z</dcterms:created>
  <dcterms:modified xsi:type="dcterms:W3CDTF">2022-07-19T21:28:00Z</dcterms:modified>
</cp:coreProperties>
</file>